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7291" w14:textId="49B624CA" w:rsidR="00505488" w:rsidRPr="001709BA" w:rsidRDefault="001709BA" w:rsidP="00844A1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0" w:name="_Hlk72019388"/>
      <w:r>
        <w:rPr>
          <w:rFonts w:ascii="Times New Roman" w:hAnsi="Times New Roman"/>
          <w:b/>
        </w:rPr>
        <w:t>Supplement</w:t>
      </w:r>
      <w:bookmarkEnd w:id="0"/>
      <w:r>
        <w:rPr>
          <w:rFonts w:ascii="Times New Roman" w:hAnsi="Times New Roman"/>
          <w:b/>
        </w:rPr>
        <w:t xml:space="preserve"> </w:t>
      </w:r>
      <w:r w:rsidR="009507BE" w:rsidRPr="009507BE">
        <w:rPr>
          <w:rFonts w:ascii="Times New Roman" w:hAnsi="Times New Roman" w:cs="Times New Roman"/>
          <w:b/>
          <w:bCs/>
        </w:rPr>
        <w:t xml:space="preserve">Table </w:t>
      </w:r>
      <w:r w:rsidR="009507B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1B0D88">
        <w:rPr>
          <w:rFonts w:ascii="Times New Roman" w:hAnsi="Times New Roman" w:cs="Times New Roman"/>
        </w:rPr>
        <w:t>Differential metabolites between congenital and acquired Hypo-Pi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31"/>
        <w:gridCol w:w="1757"/>
        <w:gridCol w:w="4655"/>
        <w:gridCol w:w="1203"/>
        <w:gridCol w:w="1203"/>
        <w:gridCol w:w="1203"/>
        <w:gridCol w:w="1203"/>
        <w:gridCol w:w="1203"/>
      </w:tblGrid>
      <w:tr w:rsidR="00651480" w:rsidRPr="00505488" w14:paraId="2A5567FC" w14:textId="77777777" w:rsidTr="009507BE">
        <w:trPr>
          <w:trHeight w:val="320"/>
        </w:trPr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B573" w14:textId="47F86414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hAnsi="Times New Roman" w:cs="Times New Roman"/>
                <w:b/>
                <w:bCs/>
              </w:rPr>
              <w:br w:type="page"/>
            </w:r>
            <w:r w:rsidR="00651480" w:rsidRPr="00651480">
              <w:rPr>
                <w:rFonts w:ascii="Times New Roman" w:hAnsi="Times New Roman" w:cs="Times New Roman"/>
                <w:b/>
                <w:bCs/>
              </w:rPr>
              <w:t>N</w:t>
            </w: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E0CF" w14:textId="48C98327" w:rsidR="00505488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505488"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uct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2B7C" w14:textId="0F33ADEA" w:rsidR="00505488" w:rsidRPr="00505488" w:rsidRDefault="00651480" w:rsidP="00505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505488"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F60F" w14:textId="7777777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7844" w14:textId="7250664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81E0" w14:textId="1A639972" w:rsidR="00505488" w:rsidRPr="00505488" w:rsidRDefault="00651480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148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05488"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388D" w14:textId="7777777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72AE" w14:textId="7777777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651480" w:rsidRPr="00505488" w14:paraId="4EA27C79" w14:textId="77777777" w:rsidTr="009507BE">
        <w:trPr>
          <w:trHeight w:val="290"/>
        </w:trPr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22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59T59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FA5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E4A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etheramide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CB5" w14:textId="02D3D99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23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8E6" w14:textId="1450621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B6C" w14:textId="6ACF97B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B7C" w14:textId="38FD5C3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.57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114" w14:textId="6AC8990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20</w:t>
            </w:r>
          </w:p>
        </w:tc>
      </w:tr>
      <w:tr w:rsidR="00651480" w:rsidRPr="00505488" w14:paraId="15321334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107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79T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FC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35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1A1B" w14:textId="2CA4827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70D" w14:textId="3E2D8A5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C66" w14:textId="7421CCA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8441" w14:textId="4FB6003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8B3B" w14:textId="1432D8B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6</w:t>
            </w:r>
          </w:p>
        </w:tc>
      </w:tr>
      <w:tr w:rsidR="00651480" w:rsidRPr="00505488" w14:paraId="58A98E65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14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1T342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44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E4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xoadip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6AD" w14:textId="7DB151D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61D" w14:textId="169E02D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327" w14:textId="46DEF80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6FC" w14:textId="72DEC25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6E3" w14:textId="66D1951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.62</w:t>
            </w:r>
          </w:p>
        </w:tc>
      </w:tr>
      <w:tr w:rsidR="00651480" w:rsidRPr="00505488" w14:paraId="36D88F42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35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2T350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201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A95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456A" w14:textId="115149F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E2A" w14:textId="768FE59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86F" w14:textId="0968CA8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8BB" w14:textId="142E2E5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90B" w14:textId="4AB50AF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.02</w:t>
            </w:r>
          </w:p>
        </w:tc>
      </w:tr>
      <w:tr w:rsidR="00651480" w:rsidRPr="00505488" w14:paraId="1C31D854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CA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12T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66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96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xyl sulfa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124" w14:textId="1E72582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212" w14:textId="23ACD9B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4A9" w14:textId="3929EE0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31B" w14:textId="189CFEC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93D" w14:textId="59E7AEC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6</w:t>
            </w:r>
          </w:p>
        </w:tc>
      </w:tr>
      <w:tr w:rsidR="00651480" w:rsidRPr="00505488" w14:paraId="6E21A26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6B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4T1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16C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726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255" w14:textId="2829CE6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150" w14:textId="66DF4C4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C43" w14:textId="1F7D64D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3C8" w14:textId="2892059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0765" w14:textId="04ED2CE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48</w:t>
            </w:r>
          </w:p>
        </w:tc>
      </w:tr>
      <w:tr w:rsidR="00651480" w:rsidRPr="00505488" w14:paraId="3219ADAE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FA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24T187_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DD7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9E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Stearoyl-2-hydroxy-sn-glycero-3-phosphoch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C17" w14:textId="19E0527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187" w14:textId="4DC9649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1359" w14:textId="422402B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05DD" w14:textId="7A89F45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288" w14:textId="1970564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25</w:t>
            </w:r>
          </w:p>
        </w:tc>
      </w:tr>
      <w:tr w:rsidR="00651480" w:rsidRPr="00505488" w14:paraId="13148F5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09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09T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76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595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stolei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7DC" w14:textId="05A98D3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EEE" w14:textId="549B917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B9D" w14:textId="6F290A5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6FE" w14:textId="147F036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49C3" w14:textId="67B23EB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3</w:t>
            </w:r>
          </w:p>
        </w:tc>
      </w:tr>
      <w:tr w:rsidR="00651480" w:rsidRPr="00505488" w14:paraId="31E80BDE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E3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58T3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0A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B7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3CB" w14:textId="3C1BCF9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67B" w14:textId="11F78BA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717" w14:textId="60B6520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636" w14:textId="4D768D4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54C" w14:textId="5816740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.15</w:t>
            </w:r>
          </w:p>
        </w:tc>
      </w:tr>
      <w:tr w:rsidR="00651480" w:rsidRPr="00505488" w14:paraId="686D3C4B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38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4T294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74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F98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C13" w14:textId="706DC97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8BF" w14:textId="3ED7D34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B0A" w14:textId="78D0D88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ECC" w14:textId="7F0EAFE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518" w14:textId="717FA94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.33</w:t>
            </w:r>
          </w:p>
        </w:tc>
      </w:tr>
      <w:tr w:rsidR="00651480" w:rsidRPr="00505488" w14:paraId="08C1B08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A6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0T262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C7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BB2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A16" w14:textId="498EF49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16B" w14:textId="0C4959C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06C" w14:textId="7506383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52C" w14:textId="0AA707F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F3A" w14:textId="44E9904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.97</w:t>
            </w:r>
          </w:p>
        </w:tc>
      </w:tr>
      <w:tr w:rsidR="00651480" w:rsidRPr="00505488" w14:paraId="23C28C16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0C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77T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7F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04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cis-(6,9,12)-Linolen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AD6" w14:textId="4F50F62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76F" w14:textId="7000AB8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968" w14:textId="64C261E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CD3" w14:textId="10334D9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.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26E2" w14:textId="1B35405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4</w:t>
            </w:r>
          </w:p>
        </w:tc>
      </w:tr>
      <w:tr w:rsidR="00651480" w:rsidRPr="00505488" w14:paraId="429E557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F59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628T1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F2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D20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Stearoyl-2-arachidonoyl-sn-glycer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BA9" w14:textId="64F1842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935" w14:textId="2067710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38A" w14:textId="3B6827D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1470" w14:textId="25CCEDB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.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EB0" w14:textId="41C98A4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.49</w:t>
            </w:r>
          </w:p>
        </w:tc>
      </w:tr>
      <w:tr w:rsidR="00651480" w:rsidRPr="00505488" w14:paraId="6BD724F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D2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7T3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AD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11E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135" w14:textId="6BCADA7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D121" w14:textId="602B560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E6B" w14:textId="798F315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77E3" w14:textId="0563B8C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135" w14:textId="5DB5A2A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.86</w:t>
            </w:r>
          </w:p>
        </w:tc>
      </w:tr>
      <w:tr w:rsidR="00651480" w:rsidRPr="00505488" w14:paraId="6F86616C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51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6T2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40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12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A9D" w14:textId="1C2DEF7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F1F" w14:textId="2949237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BC4A" w14:textId="75E267A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F87" w14:textId="09AEEF8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691" w14:textId="1726AAC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.45</w:t>
            </w:r>
          </w:p>
        </w:tc>
      </w:tr>
      <w:tr w:rsidR="00651480" w:rsidRPr="00505488" w14:paraId="614A9EBB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9E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97T53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AD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06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ame,cis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,10-Epoxystear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9CC9" w14:textId="4172BE1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BCB" w14:textId="69F2F60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D3D" w14:textId="28D578E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CD6" w14:textId="208C3A9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B5C" w14:textId="3EB18D2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6</w:t>
            </w:r>
          </w:p>
        </w:tc>
      </w:tr>
      <w:tr w:rsidR="00651480" w:rsidRPr="00505488" w14:paraId="3DFF64C0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64F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8T5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8C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5D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CE5" w14:textId="3C81BFA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8B8" w14:textId="58A24E5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1848" w14:textId="65A5712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90B" w14:textId="16F2821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D807" w14:textId="70758A8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.13</w:t>
            </w:r>
          </w:p>
        </w:tc>
      </w:tr>
      <w:tr w:rsidR="00651480" w:rsidRPr="00505488" w14:paraId="6DF0C1D7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C4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4T255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A8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4C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D25" w14:textId="6850B65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64A6" w14:textId="7B6FD1C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6D6" w14:textId="0BD0165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41D" w14:textId="48F5C71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43E" w14:textId="17E2D19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32</w:t>
            </w:r>
          </w:p>
        </w:tc>
      </w:tr>
      <w:tr w:rsidR="00651480" w:rsidRPr="00505488" w14:paraId="0C6748F7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4B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9T1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A7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BA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669" w14:textId="73901FD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285" w14:textId="7B236B7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320" w14:textId="18DE18E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885" w14:textId="1B6D648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6EF" w14:textId="4EB755E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1</w:t>
            </w:r>
          </w:p>
        </w:tc>
      </w:tr>
      <w:tr w:rsidR="00651480" w:rsidRPr="00505488" w14:paraId="130691B0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2E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4T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3E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7C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ylch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4D5" w14:textId="6A667EB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7E7" w14:textId="7918147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1AA" w14:textId="2BD6C95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469" w14:textId="69F7D96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182" w14:textId="645C8F2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3</w:t>
            </w:r>
          </w:p>
        </w:tc>
      </w:tr>
      <w:tr w:rsidR="00651480" w:rsidRPr="00505488" w14:paraId="2D257E5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14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5T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71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39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(2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phenyl)propionic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B2B" w14:textId="4DED78C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F4D" w14:textId="2A3E61E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CD07" w14:textId="363F847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080" w14:textId="3DC961A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B31" w14:textId="71B44C1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24</w:t>
            </w:r>
          </w:p>
        </w:tc>
      </w:tr>
      <w:tr w:rsidR="00651480" w:rsidRPr="00505488" w14:paraId="335601C1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C0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90T3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50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6B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FFF" w14:textId="2CD8C57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E9C" w14:textId="131BF9F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0A0" w14:textId="33503D4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776" w14:textId="284AFB5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93A" w14:textId="5F994E2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.03</w:t>
            </w:r>
          </w:p>
        </w:tc>
      </w:tr>
      <w:tr w:rsidR="00651480" w:rsidRPr="00505488" w14:paraId="01850C9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EF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23T2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32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OO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64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inovos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F9F" w14:textId="17586A0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D58" w14:textId="35E7DD3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A6DB" w14:textId="1B1F596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9E3" w14:textId="1CB6BCD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8A80" w14:textId="29780CF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17</w:t>
            </w:r>
          </w:p>
        </w:tc>
      </w:tr>
      <w:tr w:rsidR="00651480" w:rsidRPr="00505488" w14:paraId="62CF680C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09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203T2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F9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B24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F72" w14:textId="7D96B07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2F7" w14:textId="18FD3A7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C71" w14:textId="45B8FB1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C87" w14:textId="64847D1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C15" w14:textId="49C0956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.45</w:t>
            </w:r>
          </w:p>
        </w:tc>
      </w:tr>
      <w:tr w:rsidR="00651480" w:rsidRPr="00505488" w14:paraId="29C1EBA4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F7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8T3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2C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15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4B4" w14:textId="7C2F8DE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30A" w14:textId="476353F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E292" w14:textId="489A345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002" w14:textId="5ED65A6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5D1" w14:textId="6057CE4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.04</w:t>
            </w:r>
          </w:p>
        </w:tc>
      </w:tr>
      <w:tr w:rsidR="00651480" w:rsidRPr="00505488" w14:paraId="7FEE553F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ED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95T1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26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486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omyelin (d18:1/18: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82E" w14:textId="2390787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ADC" w14:textId="786A59C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2512" w14:textId="2303EEE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3A2" w14:textId="68F00CA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.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4B8" w14:textId="5C2301A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81</w:t>
            </w:r>
          </w:p>
        </w:tc>
      </w:tr>
      <w:tr w:rsidR="00651480" w:rsidRPr="00505488" w14:paraId="6AD9CBB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C3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69T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3D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13C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C9A" w14:textId="4602E4A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A6F9" w14:textId="780A4F4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6EEE" w14:textId="3E903F9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7D72" w14:textId="3EE56EB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836" w14:textId="02D5F01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98</w:t>
            </w:r>
          </w:p>
        </w:tc>
      </w:tr>
      <w:tr w:rsidR="00651480" w:rsidRPr="00505488" w14:paraId="54DEA8E5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EFB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5T505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80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E1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CA59" w14:textId="6467D13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F23" w14:textId="7DD1C2F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482" w14:textId="733126A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D32" w14:textId="3FA4425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2F4" w14:textId="1B90BDB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.38</w:t>
            </w:r>
          </w:p>
        </w:tc>
      </w:tr>
      <w:tr w:rsidR="00651480" w:rsidRPr="00505488" w14:paraId="6ECE5006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C8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83T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F9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92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irubi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F70" w14:textId="1ACB20B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0D78" w14:textId="7DB2393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002" w14:textId="394A943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749" w14:textId="7D246DD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4BB" w14:textId="799616C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24</w:t>
            </w:r>
          </w:p>
        </w:tc>
      </w:tr>
      <w:tr w:rsidR="00651480" w:rsidRPr="00505488" w14:paraId="7F704988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B1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3T2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2C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46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Fucos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CD8" w14:textId="0DF5F76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3BF" w14:textId="30216CD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8F3" w14:textId="0D59F51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824" w14:textId="4F1D0E0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C33" w14:textId="28B13BF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26</w:t>
            </w:r>
          </w:p>
        </w:tc>
      </w:tr>
      <w:tr w:rsidR="00651480" w:rsidRPr="00505488" w14:paraId="62E07430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40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91T1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95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38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odeoxychola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4B9" w14:textId="3255C5B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F84" w14:textId="1F8E378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7A6B" w14:textId="2DF3EA5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EF1" w14:textId="0170DD7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.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5BF" w14:textId="61ED3FB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77</w:t>
            </w:r>
          </w:p>
        </w:tc>
      </w:tr>
      <w:tr w:rsidR="00651480" w:rsidRPr="00505488" w14:paraId="7BF3DE3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38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96T2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9D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9B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Palmitoyl-sn-glycero-3-phosphoch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220" w14:textId="65B1A09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A742" w14:textId="6A6A17F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C75" w14:textId="0325720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0F0" w14:textId="4E93A16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604" w14:textId="10A49F4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.82</w:t>
            </w:r>
          </w:p>
        </w:tc>
      </w:tr>
      <w:tr w:rsidR="00651480" w:rsidRPr="00505488" w14:paraId="5D6EF806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87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88T1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B1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AE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Indole-3-lact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506" w14:textId="167E442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BB4" w14:textId="05084C5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EE6" w14:textId="2A65F28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D40" w14:textId="2416437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93B9" w14:textId="05261F7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.58</w:t>
            </w:r>
          </w:p>
        </w:tc>
      </w:tr>
      <w:tr w:rsidR="00651480" w:rsidRPr="00505488" w14:paraId="5D1DDB91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38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38T34_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13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85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ucamid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F88" w14:textId="2291004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3A4" w14:textId="2FC46F8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F3F" w14:textId="1DF819D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777" w14:textId="520407A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.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982" w14:textId="7FA559A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8</w:t>
            </w:r>
          </w:p>
        </w:tc>
      </w:tr>
      <w:tr w:rsidR="00651480" w:rsidRPr="00505488" w14:paraId="0444717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47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4T4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7B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36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666" w14:textId="056CE49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93D2" w14:textId="3D8A19A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50A" w14:textId="7606AFE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419" w14:textId="7996E60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967" w14:textId="2D04059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20</w:t>
            </w:r>
          </w:p>
        </w:tc>
      </w:tr>
      <w:tr w:rsidR="00651480" w:rsidRPr="00505488" w14:paraId="3224BCCB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D4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04T3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2A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50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2E3" w14:textId="0E576AB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C409" w14:textId="4AA5C7C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162" w14:textId="54EEA45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459" w14:textId="62247A0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091" w14:textId="2C6A03C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.15</w:t>
            </w:r>
          </w:p>
        </w:tc>
      </w:tr>
      <w:tr w:rsidR="00651480" w:rsidRPr="00505488" w14:paraId="268BD32A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3B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54T3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11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13D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4E04" w14:textId="7A1FF40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0E5" w14:textId="36E2CC9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B2E" w14:textId="35CEF74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352" w14:textId="5FF00F8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1EF" w14:textId="1791114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.41</w:t>
            </w:r>
          </w:p>
        </w:tc>
      </w:tr>
      <w:tr w:rsidR="00651480" w:rsidRPr="00505488" w14:paraId="5B4C1528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6F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1T301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13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C5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Tagatos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6E9" w14:textId="33518D9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C00C" w14:textId="5AB1B2C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088" w14:textId="6E2506E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B21" w14:textId="1D8616F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2624" w14:textId="3C2B0BB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.03</w:t>
            </w:r>
          </w:p>
        </w:tc>
      </w:tr>
      <w:tr w:rsidR="00651480" w:rsidRPr="00505488" w14:paraId="7C13ED83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96E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5T4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03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F46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259" w14:textId="5A6D687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5A4" w14:textId="324D4FC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F18" w14:textId="5AFB82F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F62" w14:textId="7DDC954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6E7" w14:textId="125874B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.34</w:t>
            </w:r>
          </w:p>
        </w:tc>
      </w:tr>
      <w:tr w:rsidR="00651480" w:rsidRPr="00505488" w14:paraId="482CA81B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B36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0T4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C3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21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57D" w14:textId="6681ED0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1E7" w14:textId="216F75B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733" w14:textId="4C02F81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6C7" w14:textId="28F38C2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5AC" w14:textId="225578A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.16</w:t>
            </w:r>
          </w:p>
        </w:tc>
      </w:tr>
      <w:tr w:rsidR="00651480" w:rsidRPr="00505488" w14:paraId="1798575A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EB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8T300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D7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16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yroglutam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DE3" w14:textId="44039F5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A101" w14:textId="5A05080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0CD" w14:textId="0E10CCB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F5C" w14:textId="3589F40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973" w14:textId="086373D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.39</w:t>
            </w:r>
          </w:p>
        </w:tc>
      </w:tr>
      <w:tr w:rsidR="00651480" w:rsidRPr="00505488" w14:paraId="2596CBA5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3DD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9T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9A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9B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capr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EAFC" w14:textId="6A5F6A3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86C" w14:textId="697A0CB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DE3" w14:textId="0A47327C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175" w14:textId="68687CA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718" w14:textId="0B825EE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7</w:t>
            </w:r>
          </w:p>
        </w:tc>
      </w:tr>
      <w:tr w:rsidR="00651480" w:rsidRPr="00505488" w14:paraId="1E74BA8C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506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37T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87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F76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</w:t>
            </w:r>
            <w:proofErr w:type="gram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:2(9Z,12Z)/0:0/0:0)[</w:t>
            </w: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</w:t>
            </w:r>
            <w:proofErr w:type="spellEnd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1305" w14:textId="237F3D5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02C" w14:textId="6360739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B27" w14:textId="063F4AE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8D6" w14:textId="4529AB6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259" w14:textId="6AA26C2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4</w:t>
            </w:r>
          </w:p>
        </w:tc>
      </w:tr>
      <w:tr w:rsidR="00651480" w:rsidRPr="00505488" w14:paraId="71FFDAD8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B0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46T2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6D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FA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ylbutyroylcarnit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536" w14:textId="741D1D0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20D" w14:textId="1BEF096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57B9" w14:textId="3C48A47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65F" w14:textId="49D9255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CE6" w14:textId="2A7B685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.59</w:t>
            </w:r>
          </w:p>
        </w:tc>
      </w:tr>
      <w:tr w:rsidR="00651480" w:rsidRPr="00505488" w14:paraId="077BFEF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81C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95T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1E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CFC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S)-HOD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F67B" w14:textId="5B5E4EE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E95" w14:textId="4C0605C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820F" w14:textId="1E197C6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1AD" w14:textId="52C6BA6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F6B9" w14:textId="2CEA280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71</w:t>
            </w:r>
          </w:p>
        </w:tc>
      </w:tr>
      <w:tr w:rsidR="00651480" w:rsidRPr="00505488" w14:paraId="51998F54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2F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57T2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AF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68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Pr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821" w14:textId="2E0FA01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9C9" w14:textId="287D67A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F04" w14:textId="6DFD33B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4FB" w14:textId="25B62EC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392" w14:textId="592E4C3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.93</w:t>
            </w:r>
          </w:p>
        </w:tc>
      </w:tr>
      <w:tr w:rsidR="00651480" w:rsidRPr="00505488" w14:paraId="37F1FF73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AD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3T1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34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61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10-DiHOM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3D7" w14:textId="602E700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B7C" w14:textId="708BE60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1F8" w14:textId="42036FB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C7A" w14:textId="18E1473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D5CE" w14:textId="15753E3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42</w:t>
            </w:r>
          </w:p>
        </w:tc>
      </w:tr>
      <w:tr w:rsidR="00651480" w:rsidRPr="00505488" w14:paraId="194107C2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0C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39T3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8F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CH3COO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D0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Mannos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CC9" w14:textId="4DE0201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4CE9" w14:textId="2A3BEBF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415" w14:textId="57D86C3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084" w14:textId="24BCAC7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4FB" w14:textId="7530F7F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.45</w:t>
            </w:r>
          </w:p>
        </w:tc>
      </w:tr>
      <w:tr w:rsidR="00651480" w:rsidRPr="00505488" w14:paraId="08259121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9A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9T2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E35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BE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7A1" w14:textId="72A5BB6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CA2" w14:textId="5B138E9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C830" w14:textId="185178B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4A9" w14:textId="0891D49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E89" w14:textId="5D96385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.96</w:t>
            </w:r>
          </w:p>
        </w:tc>
      </w:tr>
      <w:tr w:rsidR="00651480" w:rsidRPr="00505488" w14:paraId="7FB49C39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CEC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137T2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A79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B67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ethylnicotinamid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0EC" w14:textId="66FD43D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18C" w14:textId="1D216DB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A19" w14:textId="267A1B8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A70" w14:textId="357F106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DDB" w14:textId="66A499F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.27</w:t>
            </w:r>
          </w:p>
        </w:tc>
      </w:tr>
      <w:tr w:rsidR="00651480" w:rsidRPr="00505488" w14:paraId="640FF38D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59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7T3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5831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221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thymin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751" w14:textId="53B3065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BAE" w14:textId="1608577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753" w14:textId="5910016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165" w14:textId="561223A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C27" w14:textId="10EEC51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.04</w:t>
            </w:r>
          </w:p>
        </w:tc>
      </w:tr>
      <w:tr w:rsidR="00651480" w:rsidRPr="00505488" w14:paraId="10F6AE5B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AD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59T1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25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0A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valpro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DA4" w14:textId="330AD94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C01" w14:textId="423DF978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1BE" w14:textId="5E983C6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B7C5" w14:textId="1152CE2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0EC" w14:textId="30BC977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51</w:t>
            </w:r>
          </w:p>
        </w:tc>
      </w:tr>
      <w:tr w:rsidR="00651480" w:rsidRPr="00505488" w14:paraId="505FD9DE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8CC2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4T4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50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71E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Aminocyclopropanecarboxyl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2E3" w14:textId="4E0BD1D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FA6" w14:textId="367E6A5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748E" w14:textId="2AC1824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22A" w14:textId="5CAF2033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249" w14:textId="457338E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.13</w:t>
            </w:r>
          </w:p>
        </w:tc>
      </w:tr>
      <w:tr w:rsidR="00651480" w:rsidRPr="00505488" w14:paraId="5147A30A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134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50T185_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C6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503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O-(cis-9-Octadecenyl)-2-O-acetyl-sn-glycero-3-phosphochol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FA27" w14:textId="705A600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747" w14:textId="562337F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F9C" w14:textId="20272B4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BB7" w14:textId="19B49BF0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697" w14:textId="40CF08C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.41</w:t>
            </w:r>
          </w:p>
        </w:tc>
      </w:tr>
      <w:tr w:rsidR="00651480" w:rsidRPr="00505488" w14:paraId="131DAE67" w14:textId="77777777" w:rsidTr="00651480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9BB6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81T1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03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5C7A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9460" w14:textId="6191664E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1D5" w14:textId="220EA344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511" w14:textId="269A34E2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B1A" w14:textId="04EB790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AB0" w14:textId="588EBA7D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.82</w:t>
            </w:r>
          </w:p>
        </w:tc>
      </w:tr>
      <w:tr w:rsidR="00651480" w:rsidRPr="00505488" w14:paraId="0E73517D" w14:textId="77777777" w:rsidTr="00D83461">
        <w:trPr>
          <w:trHeight w:val="29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E6F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67T101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14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595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edioic acid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0F15" w14:textId="7695290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5F7" w14:textId="535490D1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416" w14:textId="6E448BA6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20B" w14:textId="56AE447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2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F81" w14:textId="76851EBB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03</w:t>
            </w:r>
          </w:p>
        </w:tc>
      </w:tr>
      <w:tr w:rsidR="00651480" w:rsidRPr="00505488" w14:paraId="52E0B408" w14:textId="77777777" w:rsidTr="00D83461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CFAB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9T1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DA38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5D00" w14:textId="77777777" w:rsidR="00505488" w:rsidRPr="00505488" w:rsidRDefault="00505488" w:rsidP="00505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lactat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ADDB" w14:textId="6BF8F127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70EA" w14:textId="484863DF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B05A" w14:textId="1C2C41D9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4364" w14:textId="68E6E185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0CE0" w14:textId="7C66944A" w:rsidR="00505488" w:rsidRPr="00505488" w:rsidRDefault="00505488" w:rsidP="006514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4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5</w:t>
            </w:r>
          </w:p>
        </w:tc>
      </w:tr>
    </w:tbl>
    <w:p w14:paraId="1338668B" w14:textId="77777777" w:rsidR="00C658C7" w:rsidRPr="009507BE" w:rsidRDefault="00C658C7" w:rsidP="00C03D65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sectPr w:rsidR="00C658C7" w:rsidRPr="009507BE" w:rsidSect="00C03D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786A9" w14:textId="77777777" w:rsidR="00EE6FC6" w:rsidRDefault="00EE6FC6" w:rsidP="004A2013">
      <w:r>
        <w:separator/>
      </w:r>
    </w:p>
  </w:endnote>
  <w:endnote w:type="continuationSeparator" w:id="0">
    <w:p w14:paraId="73175528" w14:textId="77777777" w:rsidR="00EE6FC6" w:rsidRDefault="00EE6FC6" w:rsidP="004A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6B657" w14:textId="77777777" w:rsidR="00EE6FC6" w:rsidRDefault="00EE6FC6" w:rsidP="004A2013">
      <w:r>
        <w:separator/>
      </w:r>
    </w:p>
  </w:footnote>
  <w:footnote w:type="continuationSeparator" w:id="0">
    <w:p w14:paraId="16DDCBD9" w14:textId="77777777" w:rsidR="00EE6FC6" w:rsidRDefault="00EE6FC6" w:rsidP="004A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85"/>
    <w:rsid w:val="000B5B29"/>
    <w:rsid w:val="001709BA"/>
    <w:rsid w:val="001B0D88"/>
    <w:rsid w:val="00445480"/>
    <w:rsid w:val="004A2013"/>
    <w:rsid w:val="00505488"/>
    <w:rsid w:val="00633CC8"/>
    <w:rsid w:val="00651480"/>
    <w:rsid w:val="0066089C"/>
    <w:rsid w:val="007360C5"/>
    <w:rsid w:val="00790485"/>
    <w:rsid w:val="00844A11"/>
    <w:rsid w:val="008B6185"/>
    <w:rsid w:val="008F0E85"/>
    <w:rsid w:val="00945BCB"/>
    <w:rsid w:val="009507BE"/>
    <w:rsid w:val="00AC6DE2"/>
    <w:rsid w:val="00B47F1F"/>
    <w:rsid w:val="00C03D65"/>
    <w:rsid w:val="00C658C7"/>
    <w:rsid w:val="00D83461"/>
    <w:rsid w:val="00EE2DD5"/>
    <w:rsid w:val="00EE6FC6"/>
    <w:rsid w:val="00F450A2"/>
    <w:rsid w:val="00F7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7F0D4"/>
  <w15:chartTrackingRefBased/>
  <w15:docId w15:val="{9C58F512-C73B-44A0-9EBC-1796CC5A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013"/>
    <w:rPr>
      <w:sz w:val="18"/>
      <w:szCs w:val="18"/>
    </w:rPr>
  </w:style>
  <w:style w:type="table" w:styleId="a7">
    <w:name w:val="Table Grid"/>
    <w:basedOn w:val="a1"/>
    <w:uiPriority w:val="39"/>
    <w:rsid w:val="0095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豫文</dc:creator>
  <cp:keywords/>
  <dc:description/>
  <cp:lastModifiedBy>张 豫文</cp:lastModifiedBy>
  <cp:revision>2</cp:revision>
  <dcterms:created xsi:type="dcterms:W3CDTF">2021-07-02T14:50:00Z</dcterms:created>
  <dcterms:modified xsi:type="dcterms:W3CDTF">2021-07-02T14:50:00Z</dcterms:modified>
</cp:coreProperties>
</file>